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D56" w:rsidRPr="00913DFC" w:rsidRDefault="00BC0D56" w:rsidP="00BC0D56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</w:t>
      </w:r>
      <w:r w:rsidRPr="00913DFC">
        <w:rPr>
          <w:rFonts w:ascii="Calibri" w:hAnsi="Calibri" w:cs="Calibri"/>
          <w:b/>
          <w:bCs/>
          <w:lang w:val="en-US"/>
        </w:rPr>
        <w:t>3</w:t>
      </w:r>
      <w:r>
        <w:rPr>
          <w:rFonts w:ascii="Calibri" w:hAnsi="Calibri" w:cs="Calibri"/>
          <w:b/>
          <w:bCs/>
          <w:lang w:val="en-US"/>
        </w:rPr>
        <w:t xml:space="preserve"> Table</w:t>
      </w:r>
      <w:bookmarkStart w:id="0" w:name="_GoBack"/>
      <w:bookmarkEnd w:id="0"/>
      <w:r>
        <w:rPr>
          <w:rFonts w:ascii="Calibri" w:hAnsi="Calibri" w:cs="Calibri"/>
          <w:b/>
          <w:bCs/>
          <w:lang w:val="en-US"/>
        </w:rPr>
        <w:t xml:space="preserve">: Incorrect data entry fields and outcome variable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8"/>
        <w:gridCol w:w="3146"/>
        <w:gridCol w:w="2042"/>
      </w:tblGrid>
      <w:tr w:rsidR="00BC0D56" w:rsidRPr="00913DFC" w:rsidTr="00A139CB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</w:tcPr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Number of incorrect primary outcome data entry fields, </w:t>
            </w:r>
          </w:p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Total number of primary outcome variables, </w:t>
            </w:r>
          </w:p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Incorrect data entry fields, </w:t>
            </w:r>
          </w:p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(%)</w:t>
            </w:r>
          </w:p>
        </w:tc>
      </w:tr>
      <w:tr w:rsidR="00BC0D56" w:rsidRPr="00913DFC" w:rsidTr="00A139CB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0,79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BC0D56" w:rsidRPr="00913DFC" w:rsidRDefault="00BC0D56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.1</w:t>
            </w:r>
          </w:p>
        </w:tc>
      </w:tr>
    </w:tbl>
    <w:p w:rsidR="00684D2C" w:rsidRDefault="00BC0D56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D56"/>
    <w:rsid w:val="00162A72"/>
    <w:rsid w:val="008D40BE"/>
    <w:rsid w:val="00BC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2F734"/>
  <w15:chartTrackingRefBased/>
  <w15:docId w15:val="{168ED882-9200-48C4-956A-AF490AEE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D5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D5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12-29T04:51:00Z</dcterms:created>
  <dcterms:modified xsi:type="dcterms:W3CDTF">2025-12-29T04:52:00Z</dcterms:modified>
</cp:coreProperties>
</file>